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5F6" w:rsidRPr="004D5543" w:rsidRDefault="000275F6" w:rsidP="000275F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417" w:type="dxa"/>
        <w:jc w:val="center"/>
        <w:tblLook w:val="04A0" w:firstRow="1" w:lastRow="0" w:firstColumn="1" w:lastColumn="0" w:noHBand="0" w:noVBand="1"/>
      </w:tblPr>
      <w:tblGrid>
        <w:gridCol w:w="1297"/>
        <w:gridCol w:w="947"/>
        <w:gridCol w:w="1350"/>
        <w:gridCol w:w="948"/>
        <w:gridCol w:w="948"/>
        <w:gridCol w:w="948"/>
        <w:gridCol w:w="948"/>
        <w:gridCol w:w="948"/>
        <w:gridCol w:w="1017"/>
        <w:gridCol w:w="1023"/>
        <w:gridCol w:w="1043"/>
      </w:tblGrid>
      <w:tr w:rsidR="000275F6" w:rsidRPr="00EE0D67" w:rsidTr="00022E8B">
        <w:trPr>
          <w:trHeight w:val="567"/>
          <w:jc w:val="center"/>
        </w:trPr>
        <w:tc>
          <w:tcPr>
            <w:tcW w:w="11417" w:type="dxa"/>
            <w:gridSpan w:val="11"/>
            <w:noWrap/>
            <w:vAlign w:val="center"/>
          </w:tcPr>
          <w:p w:rsidR="000275F6" w:rsidRPr="00022E8B" w:rsidRDefault="004D5543" w:rsidP="00EE0D6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>Suppl</w:t>
            </w:r>
            <w:r w:rsidR="00EE0D67"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>ementary</w:t>
            </w:r>
            <w:r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4: </w:t>
            </w:r>
            <w:r w:rsidR="00EE0D67"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ults of the TDT results on the full </w:t>
            </w:r>
            <w:proofErr w:type="spellStart"/>
            <w:r w:rsidR="000275F6"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>TSGeneSEE</w:t>
            </w:r>
            <w:proofErr w:type="spellEnd"/>
            <w:r w:rsidR="000275F6"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aset</w:t>
            </w:r>
            <w:r w:rsidR="00022E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307DA"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>(141</w:t>
            </w:r>
            <w:r w:rsidR="000275F6" w:rsidRPr="00022E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milies)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r w:rsidR="00EE0D67" w:rsidRPr="00022E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B7B83" w:rsidRPr="00022E8B">
              <w:rPr>
                <w:rFonts w:ascii="Times New Roman" w:hAnsi="Times New Roman" w:cs="Times New Roman"/>
                <w:sz w:val="24"/>
                <w:szCs w:val="24"/>
              </w:rPr>
              <w:t>llele</w:t>
            </w: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B7B83" w:rsidRPr="00022E8B">
              <w:rPr>
                <w:rFonts w:ascii="Times New Roman" w:hAnsi="Times New Roman" w:cs="Times New Roman"/>
                <w:sz w:val="24"/>
                <w:szCs w:val="24"/>
              </w:rPr>
              <w:t>llele</w:t>
            </w: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E0D67" w:rsidRPr="00022E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EE0D67" w:rsidRPr="00022E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EE0D67" w:rsidRPr="00022E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373209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5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χ2</w:t>
            </w:r>
            <w:r w:rsidR="00EE0D67" w:rsidRPr="00022E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710643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B7B83" w:rsidRPr="00022E8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 w:rsidR="00EE0D67" w:rsidRPr="00022E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Perm</w:t>
            </w:r>
            <w:r w:rsidR="00BB7B83" w:rsidRPr="00022E8B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  <w:r w:rsidR="00EE0D67" w:rsidRPr="00022E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ADAC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104220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5161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.787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02867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72824830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2857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.778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09558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IMMP2L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17158195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.667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1025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HTR2A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3125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5833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.632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1048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3093665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4545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1336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0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LHX6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375048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4286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2059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LHX6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74370188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4286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2059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106207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565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2109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253031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3074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2530310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3074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98745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9608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NR1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806368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9529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NR1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470743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3458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6278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312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6757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4111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62360370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7143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4142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IMMP2L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1044729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5455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4602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SLITRK1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4155762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5294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4669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IL1RN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425204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3333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5637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165599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8571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3077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5791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IMMP2L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779501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128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3012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5831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374969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109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2577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6117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DNF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297305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2051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6506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1156477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07692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7815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SLITRK1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3737193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8571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07692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7815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NTN4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8699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9545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04651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8292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NTN4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105265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9565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04444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CP1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6855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01587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8997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DRD2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627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9706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01493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.9028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SLC6A3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7732456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75F6" w:rsidRPr="00EE0D67" w:rsidTr="00022E8B">
        <w:trPr>
          <w:trHeight w:val="300"/>
          <w:jc w:val="center"/>
        </w:trPr>
        <w:tc>
          <w:tcPr>
            <w:tcW w:w="129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OMT</w:t>
            </w:r>
          </w:p>
        </w:tc>
        <w:tc>
          <w:tcPr>
            <w:tcW w:w="94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rs165728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8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noWrap/>
            <w:vAlign w:val="center"/>
            <w:hideMark/>
          </w:tcPr>
          <w:p w:rsidR="000275F6" w:rsidRPr="00022E8B" w:rsidRDefault="000275F6" w:rsidP="00022E8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3" w:type="dxa"/>
            <w:vAlign w:val="center"/>
          </w:tcPr>
          <w:p w:rsidR="000275F6" w:rsidRPr="00022E8B" w:rsidRDefault="000275F6" w:rsidP="00022E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E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22E8B" w:rsidRDefault="00022E8B" w:rsidP="00022E8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0275F6" w:rsidRPr="0050626A" w:rsidRDefault="00EE0D67" w:rsidP="00022E8B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</w:t>
      </w:r>
      <w:r w:rsidR="000275F6" w:rsidRPr="0050626A">
        <w:rPr>
          <w:rFonts w:ascii="Times New Roman" w:hAnsi="Times New Roman" w:cs="Times New Roman"/>
          <w:sz w:val="20"/>
          <w:szCs w:val="20"/>
        </w:rPr>
        <w:t xml:space="preserve">CHR: </w:t>
      </w:r>
      <w:r w:rsidR="000275F6">
        <w:rPr>
          <w:rFonts w:ascii="Times New Roman" w:hAnsi="Times New Roman" w:cs="Times New Roman"/>
          <w:sz w:val="20"/>
          <w:szCs w:val="20"/>
        </w:rPr>
        <w:t>chromosome,</w:t>
      </w:r>
      <w:r w:rsidR="000275F6" w:rsidRPr="0050626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‡</w:t>
      </w:r>
      <w:r w:rsidR="000275F6" w:rsidRPr="0050626A">
        <w:rPr>
          <w:rFonts w:ascii="Times New Roman" w:hAnsi="Times New Roman" w:cs="Times New Roman"/>
          <w:sz w:val="20"/>
          <w:szCs w:val="20"/>
        </w:rPr>
        <w:t xml:space="preserve">T: transmitted, </w:t>
      </w:r>
      <w:r>
        <w:rPr>
          <w:rFonts w:ascii="Times New Roman" w:hAnsi="Times New Roman" w:cs="Times New Roman"/>
          <w:sz w:val="20"/>
          <w:szCs w:val="20"/>
        </w:rPr>
        <w:t>§</w:t>
      </w:r>
      <w:proofErr w:type="spellStart"/>
      <w:r w:rsidR="000275F6" w:rsidRPr="0050626A">
        <w:rPr>
          <w:rFonts w:ascii="Times New Roman" w:hAnsi="Times New Roman" w:cs="Times New Roman"/>
          <w:sz w:val="20"/>
          <w:szCs w:val="20"/>
        </w:rPr>
        <w:t>U</w:t>
      </w:r>
      <w:proofErr w:type="gramStart"/>
      <w:r w:rsidR="000275F6" w:rsidRPr="0050626A">
        <w:rPr>
          <w:rFonts w:ascii="Times New Roman" w:hAnsi="Times New Roman" w:cs="Times New Roman"/>
          <w:sz w:val="20"/>
          <w:szCs w:val="20"/>
        </w:rPr>
        <w:t>:untransmitted</w:t>
      </w:r>
      <w:proofErr w:type="spellEnd"/>
      <w:proofErr w:type="gramEnd"/>
      <w:r w:rsidR="000275F6" w:rsidRPr="0050626A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¶</w:t>
      </w:r>
      <w:r w:rsidR="000275F6" w:rsidRPr="0050626A">
        <w:rPr>
          <w:rFonts w:ascii="Times New Roman" w:hAnsi="Times New Roman" w:cs="Times New Roman"/>
          <w:sz w:val="20"/>
          <w:szCs w:val="20"/>
        </w:rPr>
        <w:t xml:space="preserve">OR: odds </w:t>
      </w:r>
      <w:r w:rsidR="000275F6" w:rsidRPr="00373209">
        <w:rPr>
          <w:rFonts w:ascii="Times New Roman" w:hAnsi="Times New Roman" w:cs="Times New Roman"/>
          <w:sz w:val="20"/>
          <w:szCs w:val="20"/>
        </w:rPr>
        <w:t xml:space="preserve">ratio, </w:t>
      </w:r>
      <w:r w:rsidRPr="00373209">
        <w:rPr>
          <w:rFonts w:ascii="Times New Roman" w:hAnsi="Times New Roman" w:cs="Times New Roman"/>
          <w:sz w:val="20"/>
          <w:szCs w:val="20"/>
        </w:rPr>
        <w:t>#</w:t>
      </w:r>
      <w:r w:rsidR="00373209" w:rsidRPr="00373209">
        <w:rPr>
          <w:rFonts w:ascii="Times New Roman" w:eastAsia="Times New Roman" w:hAnsi="Times New Roman"/>
          <w:color w:val="000000"/>
          <w:sz w:val="20"/>
          <w:szCs w:val="20"/>
        </w:rPr>
        <w:t>χ2</w:t>
      </w:r>
      <w:r w:rsidR="000275F6" w:rsidRPr="00373209">
        <w:rPr>
          <w:rFonts w:ascii="Times New Roman" w:hAnsi="Times New Roman" w:cs="Times New Roman"/>
          <w:sz w:val="20"/>
          <w:szCs w:val="20"/>
        </w:rPr>
        <w:t>: TDT chi</w:t>
      </w:r>
      <w:r w:rsidR="000275F6" w:rsidRPr="0050626A">
        <w:rPr>
          <w:rFonts w:ascii="Times New Roman" w:hAnsi="Times New Roman" w:cs="Times New Roman"/>
          <w:sz w:val="20"/>
          <w:szCs w:val="20"/>
        </w:rPr>
        <w:t>-square</w:t>
      </w:r>
      <w:r w:rsidR="00BB7B83">
        <w:rPr>
          <w:rFonts w:ascii="Times New Roman" w:hAnsi="Times New Roman" w:cs="Times New Roman"/>
          <w:sz w:val="20"/>
          <w:szCs w:val="20"/>
        </w:rPr>
        <w:t xml:space="preserve"> value,</w:t>
      </w:r>
      <w:r w:rsidR="000275F6" w:rsidRPr="0050626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</w:t>
      </w:r>
      <w:r w:rsidR="005C5EAA">
        <w:rPr>
          <w:rFonts w:ascii="Times New Roman" w:hAnsi="Times New Roman" w:cs="Times New Roman"/>
          <w:sz w:val="20"/>
          <w:szCs w:val="20"/>
        </w:rPr>
        <w:t>p</w:t>
      </w:r>
      <w:r w:rsidR="00BB7B83">
        <w:rPr>
          <w:rFonts w:ascii="Times New Roman" w:hAnsi="Times New Roman" w:cs="Times New Roman"/>
          <w:sz w:val="20"/>
          <w:szCs w:val="20"/>
        </w:rPr>
        <w:t>-value</w:t>
      </w:r>
      <w:r w:rsidR="000275F6" w:rsidRPr="0050626A">
        <w:rPr>
          <w:rFonts w:ascii="Times New Roman" w:hAnsi="Times New Roman" w:cs="Times New Roman"/>
          <w:sz w:val="20"/>
          <w:szCs w:val="20"/>
        </w:rPr>
        <w:t xml:space="preserve">: </w:t>
      </w:r>
      <w:r w:rsidR="000275F6">
        <w:rPr>
          <w:rFonts w:ascii="Times New Roman" w:hAnsi="Times New Roman" w:cs="Times New Roman"/>
          <w:sz w:val="20"/>
          <w:szCs w:val="20"/>
        </w:rPr>
        <w:t xml:space="preserve">unadjusted </w:t>
      </w:r>
      <w:r w:rsidR="000275F6" w:rsidRPr="0050626A">
        <w:rPr>
          <w:rFonts w:ascii="Times New Roman" w:hAnsi="Times New Roman" w:cs="Times New Roman"/>
          <w:sz w:val="20"/>
          <w:szCs w:val="20"/>
        </w:rPr>
        <w:t>p-value</w:t>
      </w:r>
      <w:r w:rsidR="000275F6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**</w:t>
      </w:r>
      <w:r w:rsidR="000275F6">
        <w:rPr>
          <w:rFonts w:ascii="Times New Roman" w:hAnsi="Times New Roman" w:cs="Times New Roman"/>
          <w:sz w:val="20"/>
          <w:szCs w:val="20"/>
        </w:rPr>
        <w:t>Perm</w:t>
      </w:r>
      <w:r w:rsidR="00BB7B83">
        <w:rPr>
          <w:rFonts w:ascii="Times New Roman" w:hAnsi="Times New Roman" w:cs="Times New Roman"/>
          <w:sz w:val="20"/>
          <w:szCs w:val="20"/>
        </w:rPr>
        <w:t xml:space="preserve"> p-value</w:t>
      </w:r>
      <w:r w:rsidR="000275F6">
        <w:rPr>
          <w:rFonts w:ascii="Times New Roman" w:hAnsi="Times New Roman" w:cs="Times New Roman"/>
          <w:sz w:val="20"/>
          <w:szCs w:val="20"/>
        </w:rPr>
        <w:t>: 1</w:t>
      </w:r>
      <w:r w:rsidR="00F92546">
        <w:rPr>
          <w:rFonts w:ascii="Times New Roman" w:hAnsi="Times New Roman" w:cs="Times New Roman"/>
          <w:sz w:val="20"/>
          <w:szCs w:val="20"/>
        </w:rPr>
        <w:t>,</w:t>
      </w:r>
      <w:r w:rsidR="000275F6">
        <w:rPr>
          <w:rFonts w:ascii="Times New Roman" w:hAnsi="Times New Roman" w:cs="Times New Roman"/>
          <w:sz w:val="20"/>
          <w:szCs w:val="20"/>
        </w:rPr>
        <w:t>000 permutations p-value</w:t>
      </w:r>
    </w:p>
    <w:p w:rsidR="000275F6" w:rsidRPr="0050626A" w:rsidRDefault="000275F6" w:rsidP="000275F6">
      <w:pPr>
        <w:rPr>
          <w:rFonts w:ascii="Times New Roman" w:hAnsi="Times New Roman" w:cs="Times New Roman"/>
        </w:rPr>
      </w:pPr>
    </w:p>
    <w:p w:rsidR="001C3628" w:rsidRDefault="001C3628"/>
    <w:sectPr w:rsidR="001C3628" w:rsidSect="00022E8B"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2DA" w:rsidRDefault="005B12DA">
      <w:pPr>
        <w:spacing w:after="0" w:line="240" w:lineRule="auto"/>
      </w:pPr>
      <w:r>
        <w:separator/>
      </w:r>
    </w:p>
  </w:endnote>
  <w:endnote w:type="continuationSeparator" w:id="0">
    <w:p w:rsidR="005B12DA" w:rsidRDefault="005B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4990870"/>
      <w:docPartObj>
        <w:docPartGallery w:val="Page Numbers (Bottom of Page)"/>
        <w:docPartUnique/>
      </w:docPartObj>
    </w:sdtPr>
    <w:sdtEndPr/>
    <w:sdtContent>
      <w:p w:rsidR="00323162" w:rsidRDefault="000275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3209" w:rsidRPr="00373209">
          <w:rPr>
            <w:noProof/>
            <w:lang w:val="it-IT"/>
          </w:rPr>
          <w:t>1</w:t>
        </w:r>
        <w:r>
          <w:fldChar w:fldCharType="end"/>
        </w:r>
      </w:p>
    </w:sdtContent>
  </w:sdt>
  <w:p w:rsidR="00323162" w:rsidRDefault="005B12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2DA" w:rsidRDefault="005B12DA">
      <w:pPr>
        <w:spacing w:after="0" w:line="240" w:lineRule="auto"/>
      </w:pPr>
      <w:r>
        <w:separator/>
      </w:r>
    </w:p>
  </w:footnote>
  <w:footnote w:type="continuationSeparator" w:id="0">
    <w:p w:rsidR="005B12DA" w:rsidRDefault="005B1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5F6"/>
    <w:rsid w:val="00004354"/>
    <w:rsid w:val="0001115B"/>
    <w:rsid w:val="00012543"/>
    <w:rsid w:val="00012613"/>
    <w:rsid w:val="00012B8B"/>
    <w:rsid w:val="00012EC8"/>
    <w:rsid w:val="0001643D"/>
    <w:rsid w:val="00020A75"/>
    <w:rsid w:val="00022E8B"/>
    <w:rsid w:val="00026149"/>
    <w:rsid w:val="000275F6"/>
    <w:rsid w:val="000325BB"/>
    <w:rsid w:val="0004374C"/>
    <w:rsid w:val="0004580F"/>
    <w:rsid w:val="0005244E"/>
    <w:rsid w:val="000527C4"/>
    <w:rsid w:val="0005651B"/>
    <w:rsid w:val="000577D1"/>
    <w:rsid w:val="000616D7"/>
    <w:rsid w:val="0006277F"/>
    <w:rsid w:val="00062A6F"/>
    <w:rsid w:val="00065E0C"/>
    <w:rsid w:val="000673E1"/>
    <w:rsid w:val="0007238B"/>
    <w:rsid w:val="00072CC9"/>
    <w:rsid w:val="000836F8"/>
    <w:rsid w:val="00097C98"/>
    <w:rsid w:val="000A00E2"/>
    <w:rsid w:val="000B52DF"/>
    <w:rsid w:val="000B5482"/>
    <w:rsid w:val="000B6752"/>
    <w:rsid w:val="000C3BAE"/>
    <w:rsid w:val="000C5099"/>
    <w:rsid w:val="000D425B"/>
    <w:rsid w:val="000D7E06"/>
    <w:rsid w:val="000E1695"/>
    <w:rsid w:val="000F6023"/>
    <w:rsid w:val="000F7140"/>
    <w:rsid w:val="0010018E"/>
    <w:rsid w:val="00101B4E"/>
    <w:rsid w:val="001029B3"/>
    <w:rsid w:val="00104E50"/>
    <w:rsid w:val="00106C70"/>
    <w:rsid w:val="0010786D"/>
    <w:rsid w:val="00110EBC"/>
    <w:rsid w:val="00111AF3"/>
    <w:rsid w:val="00114FD7"/>
    <w:rsid w:val="00120E76"/>
    <w:rsid w:val="00121FBB"/>
    <w:rsid w:val="0014166E"/>
    <w:rsid w:val="00142036"/>
    <w:rsid w:val="001426BD"/>
    <w:rsid w:val="0014407F"/>
    <w:rsid w:val="00153BA3"/>
    <w:rsid w:val="001564B5"/>
    <w:rsid w:val="00157C5B"/>
    <w:rsid w:val="00161887"/>
    <w:rsid w:val="00166103"/>
    <w:rsid w:val="00167023"/>
    <w:rsid w:val="00182965"/>
    <w:rsid w:val="001837E1"/>
    <w:rsid w:val="00186619"/>
    <w:rsid w:val="001A0269"/>
    <w:rsid w:val="001A084B"/>
    <w:rsid w:val="001A16EF"/>
    <w:rsid w:val="001A1702"/>
    <w:rsid w:val="001A18F9"/>
    <w:rsid w:val="001A1A3E"/>
    <w:rsid w:val="001A1FB5"/>
    <w:rsid w:val="001A5244"/>
    <w:rsid w:val="001A6101"/>
    <w:rsid w:val="001B2178"/>
    <w:rsid w:val="001B3C97"/>
    <w:rsid w:val="001B59A2"/>
    <w:rsid w:val="001C0662"/>
    <w:rsid w:val="001C1A57"/>
    <w:rsid w:val="001C2080"/>
    <w:rsid w:val="001C3628"/>
    <w:rsid w:val="001C4A92"/>
    <w:rsid w:val="001D103D"/>
    <w:rsid w:val="001D27A2"/>
    <w:rsid w:val="001D2E99"/>
    <w:rsid w:val="001E1E36"/>
    <w:rsid w:val="001E51DA"/>
    <w:rsid w:val="001E6E86"/>
    <w:rsid w:val="001F288D"/>
    <w:rsid w:val="00200053"/>
    <w:rsid w:val="002157D6"/>
    <w:rsid w:val="00216028"/>
    <w:rsid w:val="002219FB"/>
    <w:rsid w:val="002300B6"/>
    <w:rsid w:val="002321D4"/>
    <w:rsid w:val="00256A16"/>
    <w:rsid w:val="00256FED"/>
    <w:rsid w:val="002570A5"/>
    <w:rsid w:val="00260184"/>
    <w:rsid w:val="00260C5A"/>
    <w:rsid w:val="00266FBD"/>
    <w:rsid w:val="002672FD"/>
    <w:rsid w:val="0027097A"/>
    <w:rsid w:val="00271884"/>
    <w:rsid w:val="00283D82"/>
    <w:rsid w:val="00284E7B"/>
    <w:rsid w:val="00287CCD"/>
    <w:rsid w:val="0029086C"/>
    <w:rsid w:val="00294469"/>
    <w:rsid w:val="002A2A9E"/>
    <w:rsid w:val="002A73F8"/>
    <w:rsid w:val="002C2062"/>
    <w:rsid w:val="002C23A1"/>
    <w:rsid w:val="002C7DF6"/>
    <w:rsid w:val="002D1CC2"/>
    <w:rsid w:val="002D26C7"/>
    <w:rsid w:val="002D37A7"/>
    <w:rsid w:val="002D38E2"/>
    <w:rsid w:val="002D5D16"/>
    <w:rsid w:val="002F281C"/>
    <w:rsid w:val="002F28D8"/>
    <w:rsid w:val="002F3436"/>
    <w:rsid w:val="002F3A28"/>
    <w:rsid w:val="002F3C4C"/>
    <w:rsid w:val="002F4073"/>
    <w:rsid w:val="002F42C2"/>
    <w:rsid w:val="00303276"/>
    <w:rsid w:val="0030375F"/>
    <w:rsid w:val="00306B3C"/>
    <w:rsid w:val="003249A6"/>
    <w:rsid w:val="00325E57"/>
    <w:rsid w:val="00326B78"/>
    <w:rsid w:val="00353BCC"/>
    <w:rsid w:val="0035419F"/>
    <w:rsid w:val="003678C4"/>
    <w:rsid w:val="003701BB"/>
    <w:rsid w:val="00373209"/>
    <w:rsid w:val="00377D92"/>
    <w:rsid w:val="003851BD"/>
    <w:rsid w:val="00385795"/>
    <w:rsid w:val="003977FD"/>
    <w:rsid w:val="003A076C"/>
    <w:rsid w:val="003A2C44"/>
    <w:rsid w:val="003A6D94"/>
    <w:rsid w:val="003A6F44"/>
    <w:rsid w:val="003B6452"/>
    <w:rsid w:val="003B6CEA"/>
    <w:rsid w:val="003C1B0D"/>
    <w:rsid w:val="003C6AAE"/>
    <w:rsid w:val="003C7458"/>
    <w:rsid w:val="003D767D"/>
    <w:rsid w:val="003E1159"/>
    <w:rsid w:val="003F44C2"/>
    <w:rsid w:val="003F6D2B"/>
    <w:rsid w:val="00405646"/>
    <w:rsid w:val="00415CA9"/>
    <w:rsid w:val="00416241"/>
    <w:rsid w:val="00416A60"/>
    <w:rsid w:val="00424A29"/>
    <w:rsid w:val="00425FA0"/>
    <w:rsid w:val="00433963"/>
    <w:rsid w:val="004359E0"/>
    <w:rsid w:val="00435DCD"/>
    <w:rsid w:val="00442286"/>
    <w:rsid w:val="00446F4B"/>
    <w:rsid w:val="00464591"/>
    <w:rsid w:val="0046617A"/>
    <w:rsid w:val="00466C51"/>
    <w:rsid w:val="0047400E"/>
    <w:rsid w:val="00475A75"/>
    <w:rsid w:val="0047685E"/>
    <w:rsid w:val="0048405A"/>
    <w:rsid w:val="0049664A"/>
    <w:rsid w:val="004A4EEE"/>
    <w:rsid w:val="004A5F08"/>
    <w:rsid w:val="004B1C2F"/>
    <w:rsid w:val="004C12B8"/>
    <w:rsid w:val="004C7E69"/>
    <w:rsid w:val="004D1B50"/>
    <w:rsid w:val="004D5543"/>
    <w:rsid w:val="004D6B43"/>
    <w:rsid w:val="004F1F8A"/>
    <w:rsid w:val="004F31FE"/>
    <w:rsid w:val="004F41BA"/>
    <w:rsid w:val="004F473E"/>
    <w:rsid w:val="00504A88"/>
    <w:rsid w:val="0050581B"/>
    <w:rsid w:val="005075B8"/>
    <w:rsid w:val="00512B90"/>
    <w:rsid w:val="00515477"/>
    <w:rsid w:val="00521568"/>
    <w:rsid w:val="00523D2A"/>
    <w:rsid w:val="00527AEE"/>
    <w:rsid w:val="005325A5"/>
    <w:rsid w:val="00533788"/>
    <w:rsid w:val="0053485F"/>
    <w:rsid w:val="005351AF"/>
    <w:rsid w:val="005413AB"/>
    <w:rsid w:val="005602D2"/>
    <w:rsid w:val="00560A86"/>
    <w:rsid w:val="00563FCE"/>
    <w:rsid w:val="005720F0"/>
    <w:rsid w:val="00573D12"/>
    <w:rsid w:val="00595D94"/>
    <w:rsid w:val="005A35F1"/>
    <w:rsid w:val="005B12DA"/>
    <w:rsid w:val="005B3EDC"/>
    <w:rsid w:val="005B5B19"/>
    <w:rsid w:val="005C09F5"/>
    <w:rsid w:val="005C409E"/>
    <w:rsid w:val="005C48C5"/>
    <w:rsid w:val="005C5EAA"/>
    <w:rsid w:val="005D6B8D"/>
    <w:rsid w:val="005E0DFC"/>
    <w:rsid w:val="005E491D"/>
    <w:rsid w:val="005E4D28"/>
    <w:rsid w:val="005E639C"/>
    <w:rsid w:val="005F57F4"/>
    <w:rsid w:val="005F6BF5"/>
    <w:rsid w:val="005F780F"/>
    <w:rsid w:val="00610930"/>
    <w:rsid w:val="006111D4"/>
    <w:rsid w:val="00611EE9"/>
    <w:rsid w:val="00612639"/>
    <w:rsid w:val="00613F7C"/>
    <w:rsid w:val="00614755"/>
    <w:rsid w:val="00622812"/>
    <w:rsid w:val="00624724"/>
    <w:rsid w:val="00627F1D"/>
    <w:rsid w:val="00630695"/>
    <w:rsid w:val="00630B7D"/>
    <w:rsid w:val="00633405"/>
    <w:rsid w:val="00655848"/>
    <w:rsid w:val="00656048"/>
    <w:rsid w:val="00656A36"/>
    <w:rsid w:val="00656C35"/>
    <w:rsid w:val="006616A2"/>
    <w:rsid w:val="00662649"/>
    <w:rsid w:val="006631AB"/>
    <w:rsid w:val="00665766"/>
    <w:rsid w:val="006675BD"/>
    <w:rsid w:val="00671A32"/>
    <w:rsid w:val="006821B2"/>
    <w:rsid w:val="006825C5"/>
    <w:rsid w:val="00684117"/>
    <w:rsid w:val="006864C3"/>
    <w:rsid w:val="0068718B"/>
    <w:rsid w:val="006968D7"/>
    <w:rsid w:val="006A07B3"/>
    <w:rsid w:val="006B4744"/>
    <w:rsid w:val="006B4D45"/>
    <w:rsid w:val="006B657F"/>
    <w:rsid w:val="006C0C1D"/>
    <w:rsid w:val="006C14FE"/>
    <w:rsid w:val="006C4CF6"/>
    <w:rsid w:val="006C623B"/>
    <w:rsid w:val="006D49E1"/>
    <w:rsid w:val="006D53E8"/>
    <w:rsid w:val="006D57AA"/>
    <w:rsid w:val="006D5D84"/>
    <w:rsid w:val="006E2694"/>
    <w:rsid w:val="006E4507"/>
    <w:rsid w:val="006E51FB"/>
    <w:rsid w:val="006F0A95"/>
    <w:rsid w:val="007005F3"/>
    <w:rsid w:val="00704D4D"/>
    <w:rsid w:val="00710643"/>
    <w:rsid w:val="00711F4A"/>
    <w:rsid w:val="00713DAF"/>
    <w:rsid w:val="00715C56"/>
    <w:rsid w:val="007161EF"/>
    <w:rsid w:val="00725DF2"/>
    <w:rsid w:val="0072704D"/>
    <w:rsid w:val="00732477"/>
    <w:rsid w:val="00732515"/>
    <w:rsid w:val="00734090"/>
    <w:rsid w:val="00734E4D"/>
    <w:rsid w:val="0073510B"/>
    <w:rsid w:val="00741130"/>
    <w:rsid w:val="00751BE0"/>
    <w:rsid w:val="00755A83"/>
    <w:rsid w:val="00764519"/>
    <w:rsid w:val="0077269A"/>
    <w:rsid w:val="007736D2"/>
    <w:rsid w:val="00775A0A"/>
    <w:rsid w:val="00792E63"/>
    <w:rsid w:val="007967C7"/>
    <w:rsid w:val="007A1034"/>
    <w:rsid w:val="007A4325"/>
    <w:rsid w:val="007A493F"/>
    <w:rsid w:val="007B5DD6"/>
    <w:rsid w:val="007C32FC"/>
    <w:rsid w:val="007C4DAD"/>
    <w:rsid w:val="007D1C07"/>
    <w:rsid w:val="007D2EE3"/>
    <w:rsid w:val="007E5C6D"/>
    <w:rsid w:val="007E7B4A"/>
    <w:rsid w:val="007F1FB6"/>
    <w:rsid w:val="0080635B"/>
    <w:rsid w:val="00810755"/>
    <w:rsid w:val="008121BA"/>
    <w:rsid w:val="0081527F"/>
    <w:rsid w:val="00815B21"/>
    <w:rsid w:val="008318E0"/>
    <w:rsid w:val="00834446"/>
    <w:rsid w:val="008415F3"/>
    <w:rsid w:val="00841EE1"/>
    <w:rsid w:val="008440E2"/>
    <w:rsid w:val="00845F31"/>
    <w:rsid w:val="00847959"/>
    <w:rsid w:val="008613F3"/>
    <w:rsid w:val="00865AC8"/>
    <w:rsid w:val="00870737"/>
    <w:rsid w:val="008755AC"/>
    <w:rsid w:val="00884AC8"/>
    <w:rsid w:val="0088539E"/>
    <w:rsid w:val="00887149"/>
    <w:rsid w:val="008A0BA4"/>
    <w:rsid w:val="008A284F"/>
    <w:rsid w:val="008A5547"/>
    <w:rsid w:val="008A6E29"/>
    <w:rsid w:val="008B3F91"/>
    <w:rsid w:val="008B4BDD"/>
    <w:rsid w:val="008B656C"/>
    <w:rsid w:val="008C0CFB"/>
    <w:rsid w:val="008C2F93"/>
    <w:rsid w:val="008C347C"/>
    <w:rsid w:val="008C4BAC"/>
    <w:rsid w:val="008C5CE8"/>
    <w:rsid w:val="008D1474"/>
    <w:rsid w:val="008D45C7"/>
    <w:rsid w:val="008E0CA7"/>
    <w:rsid w:val="008E0CE6"/>
    <w:rsid w:val="008E0D1E"/>
    <w:rsid w:val="008E1778"/>
    <w:rsid w:val="008E2429"/>
    <w:rsid w:val="008E4B28"/>
    <w:rsid w:val="008E4B6F"/>
    <w:rsid w:val="008E665B"/>
    <w:rsid w:val="008E75E6"/>
    <w:rsid w:val="008F1FAA"/>
    <w:rsid w:val="008F4A03"/>
    <w:rsid w:val="00904AED"/>
    <w:rsid w:val="009053B8"/>
    <w:rsid w:val="0090618F"/>
    <w:rsid w:val="009163E5"/>
    <w:rsid w:val="009201A8"/>
    <w:rsid w:val="009210D0"/>
    <w:rsid w:val="009225FD"/>
    <w:rsid w:val="0092289A"/>
    <w:rsid w:val="009271DB"/>
    <w:rsid w:val="00931382"/>
    <w:rsid w:val="00933A28"/>
    <w:rsid w:val="00940F10"/>
    <w:rsid w:val="009411C3"/>
    <w:rsid w:val="009435DE"/>
    <w:rsid w:val="00947E89"/>
    <w:rsid w:val="00951632"/>
    <w:rsid w:val="00952C45"/>
    <w:rsid w:val="0095487C"/>
    <w:rsid w:val="009615DB"/>
    <w:rsid w:val="00962C2A"/>
    <w:rsid w:val="0096428D"/>
    <w:rsid w:val="009648AD"/>
    <w:rsid w:val="0096666B"/>
    <w:rsid w:val="009706DA"/>
    <w:rsid w:val="00972633"/>
    <w:rsid w:val="0097360E"/>
    <w:rsid w:val="00973C1A"/>
    <w:rsid w:val="0098430F"/>
    <w:rsid w:val="00984B9E"/>
    <w:rsid w:val="00986DFB"/>
    <w:rsid w:val="00991643"/>
    <w:rsid w:val="00994A2A"/>
    <w:rsid w:val="009952B4"/>
    <w:rsid w:val="00995651"/>
    <w:rsid w:val="00995B48"/>
    <w:rsid w:val="009B37F0"/>
    <w:rsid w:val="009B5044"/>
    <w:rsid w:val="009B7B3B"/>
    <w:rsid w:val="009C69A3"/>
    <w:rsid w:val="009D13A8"/>
    <w:rsid w:val="009D4574"/>
    <w:rsid w:val="009E1ED1"/>
    <w:rsid w:val="009E28B7"/>
    <w:rsid w:val="009E3F2D"/>
    <w:rsid w:val="009E666E"/>
    <w:rsid w:val="009F29EF"/>
    <w:rsid w:val="00A01227"/>
    <w:rsid w:val="00A107A2"/>
    <w:rsid w:val="00A1369C"/>
    <w:rsid w:val="00A20886"/>
    <w:rsid w:val="00A2245C"/>
    <w:rsid w:val="00A27F79"/>
    <w:rsid w:val="00A30BF8"/>
    <w:rsid w:val="00A30E01"/>
    <w:rsid w:val="00A446F5"/>
    <w:rsid w:val="00A44A46"/>
    <w:rsid w:val="00A4563B"/>
    <w:rsid w:val="00A45BB9"/>
    <w:rsid w:val="00A523BE"/>
    <w:rsid w:val="00A52A4B"/>
    <w:rsid w:val="00A532FC"/>
    <w:rsid w:val="00A566D4"/>
    <w:rsid w:val="00A60251"/>
    <w:rsid w:val="00A61AF0"/>
    <w:rsid w:val="00A65032"/>
    <w:rsid w:val="00A653FB"/>
    <w:rsid w:val="00A65EF3"/>
    <w:rsid w:val="00A71977"/>
    <w:rsid w:val="00A71A06"/>
    <w:rsid w:val="00A73D27"/>
    <w:rsid w:val="00A81BB9"/>
    <w:rsid w:val="00A83E3E"/>
    <w:rsid w:val="00A87B6E"/>
    <w:rsid w:val="00A926DB"/>
    <w:rsid w:val="00A92A31"/>
    <w:rsid w:val="00A937C6"/>
    <w:rsid w:val="00AA23E6"/>
    <w:rsid w:val="00AA3DFC"/>
    <w:rsid w:val="00AA5B60"/>
    <w:rsid w:val="00AA7299"/>
    <w:rsid w:val="00AB0C05"/>
    <w:rsid w:val="00AB32C6"/>
    <w:rsid w:val="00AB489A"/>
    <w:rsid w:val="00AB5B8F"/>
    <w:rsid w:val="00AC0140"/>
    <w:rsid w:val="00AC3F15"/>
    <w:rsid w:val="00AC50F5"/>
    <w:rsid w:val="00AD2BDB"/>
    <w:rsid w:val="00AE1640"/>
    <w:rsid w:val="00AE2AC6"/>
    <w:rsid w:val="00AE337E"/>
    <w:rsid w:val="00AE52B7"/>
    <w:rsid w:val="00AF03DE"/>
    <w:rsid w:val="00AF12F1"/>
    <w:rsid w:val="00B02EC1"/>
    <w:rsid w:val="00B0318F"/>
    <w:rsid w:val="00B0496D"/>
    <w:rsid w:val="00B071B0"/>
    <w:rsid w:val="00B109D0"/>
    <w:rsid w:val="00B128BC"/>
    <w:rsid w:val="00B12BBA"/>
    <w:rsid w:val="00B1554B"/>
    <w:rsid w:val="00B17D12"/>
    <w:rsid w:val="00B24655"/>
    <w:rsid w:val="00B2619B"/>
    <w:rsid w:val="00B30741"/>
    <w:rsid w:val="00B30791"/>
    <w:rsid w:val="00B421FA"/>
    <w:rsid w:val="00B426F1"/>
    <w:rsid w:val="00B44444"/>
    <w:rsid w:val="00B6424E"/>
    <w:rsid w:val="00B644EC"/>
    <w:rsid w:val="00B64B7A"/>
    <w:rsid w:val="00B71043"/>
    <w:rsid w:val="00B7190E"/>
    <w:rsid w:val="00B8195A"/>
    <w:rsid w:val="00B85512"/>
    <w:rsid w:val="00B86C9B"/>
    <w:rsid w:val="00B86F1C"/>
    <w:rsid w:val="00B9441D"/>
    <w:rsid w:val="00B94E33"/>
    <w:rsid w:val="00B96106"/>
    <w:rsid w:val="00B97CA7"/>
    <w:rsid w:val="00BA7591"/>
    <w:rsid w:val="00BB5311"/>
    <w:rsid w:val="00BB759A"/>
    <w:rsid w:val="00BB7B83"/>
    <w:rsid w:val="00BC1330"/>
    <w:rsid w:val="00BC214F"/>
    <w:rsid w:val="00BD2B5A"/>
    <w:rsid w:val="00BD32C0"/>
    <w:rsid w:val="00BD600F"/>
    <w:rsid w:val="00BD66A2"/>
    <w:rsid w:val="00BE0BF6"/>
    <w:rsid w:val="00BE0ED6"/>
    <w:rsid w:val="00BE2298"/>
    <w:rsid w:val="00BE5FD6"/>
    <w:rsid w:val="00BF367B"/>
    <w:rsid w:val="00BF516D"/>
    <w:rsid w:val="00BF7379"/>
    <w:rsid w:val="00C02D79"/>
    <w:rsid w:val="00C046A7"/>
    <w:rsid w:val="00C12401"/>
    <w:rsid w:val="00C219B0"/>
    <w:rsid w:val="00C21AA3"/>
    <w:rsid w:val="00C253D6"/>
    <w:rsid w:val="00C26208"/>
    <w:rsid w:val="00C412AE"/>
    <w:rsid w:val="00C42C39"/>
    <w:rsid w:val="00C513AA"/>
    <w:rsid w:val="00C51444"/>
    <w:rsid w:val="00C551F0"/>
    <w:rsid w:val="00C612D8"/>
    <w:rsid w:val="00C61801"/>
    <w:rsid w:val="00C6201D"/>
    <w:rsid w:val="00C65AC2"/>
    <w:rsid w:val="00C67474"/>
    <w:rsid w:val="00C679CC"/>
    <w:rsid w:val="00C742EB"/>
    <w:rsid w:val="00C75D52"/>
    <w:rsid w:val="00C77CB5"/>
    <w:rsid w:val="00C840B1"/>
    <w:rsid w:val="00C85B63"/>
    <w:rsid w:val="00C86E03"/>
    <w:rsid w:val="00C90189"/>
    <w:rsid w:val="00C90D82"/>
    <w:rsid w:val="00CA3D65"/>
    <w:rsid w:val="00CA610F"/>
    <w:rsid w:val="00CA7C8E"/>
    <w:rsid w:val="00CB390C"/>
    <w:rsid w:val="00CB51A0"/>
    <w:rsid w:val="00CB6F8F"/>
    <w:rsid w:val="00CB71F5"/>
    <w:rsid w:val="00CC3047"/>
    <w:rsid w:val="00CC3D96"/>
    <w:rsid w:val="00CC499E"/>
    <w:rsid w:val="00CC5733"/>
    <w:rsid w:val="00CD619F"/>
    <w:rsid w:val="00CD663E"/>
    <w:rsid w:val="00CE2A91"/>
    <w:rsid w:val="00CE7F5B"/>
    <w:rsid w:val="00CF0FF9"/>
    <w:rsid w:val="00CF32C4"/>
    <w:rsid w:val="00CF3EBF"/>
    <w:rsid w:val="00CF7762"/>
    <w:rsid w:val="00D0173A"/>
    <w:rsid w:val="00D04B71"/>
    <w:rsid w:val="00D07CAF"/>
    <w:rsid w:val="00D11EC9"/>
    <w:rsid w:val="00D14CC5"/>
    <w:rsid w:val="00D170F4"/>
    <w:rsid w:val="00D26473"/>
    <w:rsid w:val="00D27C84"/>
    <w:rsid w:val="00D3016C"/>
    <w:rsid w:val="00D33EA9"/>
    <w:rsid w:val="00D359F4"/>
    <w:rsid w:val="00D373A1"/>
    <w:rsid w:val="00D40F87"/>
    <w:rsid w:val="00D4188F"/>
    <w:rsid w:val="00D43B9B"/>
    <w:rsid w:val="00D46514"/>
    <w:rsid w:val="00D47BF4"/>
    <w:rsid w:val="00D50097"/>
    <w:rsid w:val="00D532E0"/>
    <w:rsid w:val="00D54529"/>
    <w:rsid w:val="00D56EB5"/>
    <w:rsid w:val="00D66648"/>
    <w:rsid w:val="00D674DC"/>
    <w:rsid w:val="00D738C4"/>
    <w:rsid w:val="00D87C64"/>
    <w:rsid w:val="00D9217A"/>
    <w:rsid w:val="00D944B6"/>
    <w:rsid w:val="00D95928"/>
    <w:rsid w:val="00DA0DA0"/>
    <w:rsid w:val="00DA1351"/>
    <w:rsid w:val="00DA6CFF"/>
    <w:rsid w:val="00DB0243"/>
    <w:rsid w:val="00DB07F9"/>
    <w:rsid w:val="00DB21D1"/>
    <w:rsid w:val="00DC0A9D"/>
    <w:rsid w:val="00DC2936"/>
    <w:rsid w:val="00DC2AB3"/>
    <w:rsid w:val="00DC2FF7"/>
    <w:rsid w:val="00DC6129"/>
    <w:rsid w:val="00DD5925"/>
    <w:rsid w:val="00DE03F9"/>
    <w:rsid w:val="00DE2DD8"/>
    <w:rsid w:val="00DE32C3"/>
    <w:rsid w:val="00DE4DB9"/>
    <w:rsid w:val="00DE577A"/>
    <w:rsid w:val="00E01D58"/>
    <w:rsid w:val="00E119FB"/>
    <w:rsid w:val="00E11CF6"/>
    <w:rsid w:val="00E12D07"/>
    <w:rsid w:val="00E176EC"/>
    <w:rsid w:val="00E208AD"/>
    <w:rsid w:val="00E2362D"/>
    <w:rsid w:val="00E26975"/>
    <w:rsid w:val="00E27772"/>
    <w:rsid w:val="00E30582"/>
    <w:rsid w:val="00E307DA"/>
    <w:rsid w:val="00E32E88"/>
    <w:rsid w:val="00E40938"/>
    <w:rsid w:val="00E41F85"/>
    <w:rsid w:val="00E42A20"/>
    <w:rsid w:val="00E440F9"/>
    <w:rsid w:val="00E47F42"/>
    <w:rsid w:val="00E56E73"/>
    <w:rsid w:val="00E61E24"/>
    <w:rsid w:val="00E64C9B"/>
    <w:rsid w:val="00E66D3A"/>
    <w:rsid w:val="00E708F1"/>
    <w:rsid w:val="00E717B5"/>
    <w:rsid w:val="00E76CF9"/>
    <w:rsid w:val="00E84CC1"/>
    <w:rsid w:val="00E86D88"/>
    <w:rsid w:val="00E87869"/>
    <w:rsid w:val="00E9209A"/>
    <w:rsid w:val="00E93240"/>
    <w:rsid w:val="00E9435B"/>
    <w:rsid w:val="00E944F4"/>
    <w:rsid w:val="00E961A0"/>
    <w:rsid w:val="00EA0AC0"/>
    <w:rsid w:val="00EA11BB"/>
    <w:rsid w:val="00EA2E01"/>
    <w:rsid w:val="00EA434F"/>
    <w:rsid w:val="00EA6AE2"/>
    <w:rsid w:val="00EB2A75"/>
    <w:rsid w:val="00EC1165"/>
    <w:rsid w:val="00EC3486"/>
    <w:rsid w:val="00ED0899"/>
    <w:rsid w:val="00ED28E0"/>
    <w:rsid w:val="00ED31D0"/>
    <w:rsid w:val="00ED7919"/>
    <w:rsid w:val="00EE0D67"/>
    <w:rsid w:val="00EF6824"/>
    <w:rsid w:val="00F0078B"/>
    <w:rsid w:val="00F03E87"/>
    <w:rsid w:val="00F06842"/>
    <w:rsid w:val="00F07CF6"/>
    <w:rsid w:val="00F1171F"/>
    <w:rsid w:val="00F11F0C"/>
    <w:rsid w:val="00F172FF"/>
    <w:rsid w:val="00F17B3B"/>
    <w:rsid w:val="00F24513"/>
    <w:rsid w:val="00F2543F"/>
    <w:rsid w:val="00F25809"/>
    <w:rsid w:val="00F25C91"/>
    <w:rsid w:val="00F305FD"/>
    <w:rsid w:val="00F52D89"/>
    <w:rsid w:val="00F57F12"/>
    <w:rsid w:val="00F656E0"/>
    <w:rsid w:val="00F65F97"/>
    <w:rsid w:val="00F74FDD"/>
    <w:rsid w:val="00F7548D"/>
    <w:rsid w:val="00F75D5C"/>
    <w:rsid w:val="00F82DF2"/>
    <w:rsid w:val="00F86E2F"/>
    <w:rsid w:val="00F92546"/>
    <w:rsid w:val="00F9524B"/>
    <w:rsid w:val="00F95526"/>
    <w:rsid w:val="00F967B5"/>
    <w:rsid w:val="00FA0446"/>
    <w:rsid w:val="00FA160D"/>
    <w:rsid w:val="00FA221A"/>
    <w:rsid w:val="00FA289B"/>
    <w:rsid w:val="00FA5EF1"/>
    <w:rsid w:val="00FB0526"/>
    <w:rsid w:val="00FC56E0"/>
    <w:rsid w:val="00FC5FF4"/>
    <w:rsid w:val="00FD064A"/>
    <w:rsid w:val="00FD2174"/>
    <w:rsid w:val="00FD2D19"/>
    <w:rsid w:val="00FD3E2B"/>
    <w:rsid w:val="00FD4CDC"/>
    <w:rsid w:val="00FE15EF"/>
    <w:rsid w:val="00FE32FC"/>
    <w:rsid w:val="00FE39A4"/>
    <w:rsid w:val="00FE6F36"/>
    <w:rsid w:val="00FE7682"/>
    <w:rsid w:val="00FF3D62"/>
    <w:rsid w:val="00FF64A4"/>
    <w:rsid w:val="00FF6F3F"/>
    <w:rsid w:val="00FF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75F6"/>
    <w:pPr>
      <w:spacing w:after="0" w:line="240" w:lineRule="auto"/>
    </w:pPr>
  </w:style>
  <w:style w:type="table" w:styleId="TableGrid">
    <w:name w:val="Table Grid"/>
    <w:basedOn w:val="TableNormal"/>
    <w:uiPriority w:val="59"/>
    <w:rsid w:val="00027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275F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5F6"/>
  </w:style>
  <w:style w:type="character" w:styleId="LineNumber">
    <w:name w:val="line number"/>
    <w:basedOn w:val="DefaultParagraphFont"/>
    <w:uiPriority w:val="99"/>
    <w:semiHidden/>
    <w:unhideWhenUsed/>
    <w:rsid w:val="000275F6"/>
  </w:style>
  <w:style w:type="paragraph" w:styleId="BalloonText">
    <w:name w:val="Balloon Text"/>
    <w:basedOn w:val="Normal"/>
    <w:link w:val="BalloonTextChar"/>
    <w:uiPriority w:val="99"/>
    <w:semiHidden/>
    <w:unhideWhenUsed/>
    <w:rsid w:val="00BB7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B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75F6"/>
    <w:pPr>
      <w:spacing w:after="0" w:line="240" w:lineRule="auto"/>
    </w:pPr>
  </w:style>
  <w:style w:type="table" w:styleId="TableGrid">
    <w:name w:val="Table Grid"/>
    <w:basedOn w:val="TableNormal"/>
    <w:uiPriority w:val="59"/>
    <w:rsid w:val="000275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275F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5F6"/>
  </w:style>
  <w:style w:type="character" w:styleId="LineNumber">
    <w:name w:val="line number"/>
    <w:basedOn w:val="DefaultParagraphFont"/>
    <w:uiPriority w:val="99"/>
    <w:semiHidden/>
    <w:unhideWhenUsed/>
    <w:rsid w:val="000275F6"/>
  </w:style>
  <w:style w:type="paragraph" w:styleId="BalloonText">
    <w:name w:val="Balloon Text"/>
    <w:basedOn w:val="Normal"/>
    <w:link w:val="BalloonTextChar"/>
    <w:uiPriority w:val="99"/>
    <w:semiHidden/>
    <w:unhideWhenUsed/>
    <w:rsid w:val="00BB7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B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Admin</cp:lastModifiedBy>
  <cp:revision>8</cp:revision>
  <dcterms:created xsi:type="dcterms:W3CDTF">2019-05-20T12:45:00Z</dcterms:created>
  <dcterms:modified xsi:type="dcterms:W3CDTF">2019-05-22T14:13:00Z</dcterms:modified>
</cp:coreProperties>
</file>